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FBE025" w14:textId="31D2B70C" w:rsidR="003A0E9C" w:rsidRPr="003A0E9C" w:rsidRDefault="003A0E9C" w:rsidP="003A0E9C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IE"/>
        </w:rPr>
      </w:pPr>
      <w:r w:rsidRPr="003A0E9C">
        <w:rPr>
          <w:rFonts w:ascii="Arial" w:eastAsia="Times New Roman" w:hAnsi="Arial" w:cs="Arial"/>
          <w:b/>
          <w:bCs/>
          <w:color w:val="000000"/>
          <w:lang w:val="en-IE"/>
        </w:rPr>
        <w:t xml:space="preserve">Table S2. </w:t>
      </w:r>
      <w:r w:rsidRPr="003A0E9C">
        <w:rPr>
          <w:rFonts w:ascii="Arial" w:eastAsia="Times New Roman" w:hAnsi="Arial" w:cs="Arial"/>
          <w:bCs/>
          <w:color w:val="000000"/>
          <w:lang w:val="en-IE"/>
        </w:rPr>
        <w:t>PRC2 target genes</w:t>
      </w:r>
      <w:r>
        <w:rPr>
          <w:rFonts w:ascii="Arial" w:eastAsia="Times New Roman" w:hAnsi="Arial" w:cs="Arial"/>
          <w:bCs/>
          <w:color w:val="000000"/>
          <w:lang w:val="en-IE"/>
        </w:rPr>
        <w:t>.</w:t>
      </w:r>
    </w:p>
    <w:p w14:paraId="43AE2A44" w14:textId="77777777" w:rsidR="003A0E9C" w:rsidRDefault="003A0E9C" w:rsidP="006E07E7">
      <w:pPr>
        <w:spacing w:line="240" w:lineRule="auto"/>
        <w:rPr>
          <w:rFonts w:ascii="Arial" w:eastAsia="Times New Roman" w:hAnsi="Arial" w:cs="Arial"/>
          <w:color w:val="333333"/>
        </w:rPr>
      </w:pPr>
    </w:p>
    <w:tbl>
      <w:tblPr>
        <w:tblW w:w="8721" w:type="dxa"/>
        <w:tblInd w:w="93" w:type="dxa"/>
        <w:tblLook w:val="04A0" w:firstRow="1" w:lastRow="0" w:firstColumn="1" w:lastColumn="0" w:noHBand="0" w:noVBand="1"/>
      </w:tblPr>
      <w:tblGrid>
        <w:gridCol w:w="1537"/>
        <w:gridCol w:w="767"/>
        <w:gridCol w:w="1532"/>
        <w:gridCol w:w="1532"/>
        <w:gridCol w:w="1040"/>
        <w:gridCol w:w="820"/>
        <w:gridCol w:w="820"/>
        <w:gridCol w:w="820"/>
      </w:tblGrid>
      <w:tr w:rsidR="003A0E9C" w:rsidRPr="003A0E9C" w14:paraId="75A380BA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A402" w14:textId="77777777" w:rsidR="003A0E9C" w:rsidRPr="003A0E9C" w:rsidRDefault="003A0E9C" w:rsidP="003A0E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3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C8F4" w14:textId="77777777" w:rsidR="003A0E9C" w:rsidRPr="003A0E9C" w:rsidRDefault="003A0E9C" w:rsidP="003A0E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IE"/>
              </w:rPr>
            </w:pPr>
            <w:r w:rsidRPr="003A0E9C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IE"/>
              </w:rPr>
              <w:t>Location</w:t>
            </w:r>
          </w:p>
        </w:tc>
        <w:tc>
          <w:tcPr>
            <w:tcW w:w="3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0584" w14:textId="77777777" w:rsidR="003A0E9C" w:rsidRPr="003A0E9C" w:rsidRDefault="003A0E9C" w:rsidP="003A0E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IE"/>
              </w:rPr>
            </w:pPr>
            <w:r w:rsidRPr="003A0E9C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IE"/>
              </w:rPr>
              <w:t>Percent DNA methylation</w:t>
            </w:r>
          </w:p>
        </w:tc>
      </w:tr>
      <w:tr w:rsidR="003A0E9C" w:rsidRPr="003A0E9C" w14:paraId="6107E41D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4F5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PRC2_targe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7CE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Ch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574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star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2E1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sto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EB8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Contr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CAC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CIN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E0D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CIN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145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CxCa</w:t>
            </w:r>
          </w:p>
        </w:tc>
      </w:tr>
      <w:tr w:rsidR="003A0E9C" w:rsidRPr="003A0E9C" w14:paraId="2B5B7C6D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0C7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ACA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381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EF6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9,346,89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BBE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9,346,89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47F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4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874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8.9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742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8.4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0A0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6.66 </w:t>
            </w:r>
          </w:p>
        </w:tc>
      </w:tr>
      <w:tr w:rsidR="003A0E9C" w:rsidRPr="003A0E9C" w14:paraId="3F991540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240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ADCY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31B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DA1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2,052,48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E54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2,052,48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3DC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.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514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9.5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54B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5.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636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1.31 </w:t>
            </w:r>
          </w:p>
        </w:tc>
      </w:tr>
      <w:tr w:rsidR="003A0E9C" w:rsidRPr="003A0E9C" w14:paraId="01F4BAC9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FFE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BHLHE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4D7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389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1,637,387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4CA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1,637,38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4FD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.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25F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.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C21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815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9.34 </w:t>
            </w:r>
          </w:p>
        </w:tc>
      </w:tr>
      <w:tr w:rsidR="003A0E9C" w:rsidRPr="003A0E9C" w14:paraId="6E3AFC1A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5703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BMP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C51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DA4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,727,759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7DE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,727,7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016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65A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332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42F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49 </w:t>
            </w:r>
          </w:p>
        </w:tc>
      </w:tr>
      <w:tr w:rsidR="003A0E9C" w:rsidRPr="003A0E9C" w14:paraId="015C776B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688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ACNA1B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0ED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BF6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0,771,91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54F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0,771,9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8E6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1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087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B18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9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119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7.47 </w:t>
            </w:r>
          </w:p>
        </w:tc>
      </w:tr>
      <w:tr w:rsidR="003A0E9C" w:rsidRPr="003A0E9C" w14:paraId="61EC3E0E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E207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ACNA1B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17C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D45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0,772,379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B2C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0,772,38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331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.6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0AA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2E2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.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D88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99 </w:t>
            </w:r>
          </w:p>
        </w:tc>
      </w:tr>
      <w:tr w:rsidR="003A0E9C" w:rsidRPr="003A0E9C" w14:paraId="203F0AE6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93D3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ACNA1B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DF5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F6B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0,772,43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390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0,772,4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68A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.6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C7D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DED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.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BB3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31 </w:t>
            </w:r>
          </w:p>
        </w:tc>
      </w:tr>
      <w:tr w:rsidR="003A0E9C" w:rsidRPr="003A0E9C" w14:paraId="1C23BF5E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D713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AMK2B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AC3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DD8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4,364,66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77E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4,364,66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A5A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.9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AAD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7.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22B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4.7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FAC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7.00 </w:t>
            </w:r>
          </w:p>
        </w:tc>
      </w:tr>
      <w:tr w:rsidR="003A0E9C" w:rsidRPr="003A0E9C" w14:paraId="1E9F0EC6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394A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BLN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91F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9E0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4,579,03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0D2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4,579,0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0A6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C41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DE6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0D4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1.03 </w:t>
            </w:r>
          </w:p>
        </w:tc>
      </w:tr>
      <w:tr w:rsidR="003A0E9C" w:rsidRPr="003A0E9C" w14:paraId="7843AEBF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7B53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BLN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FE3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30E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4,579,958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86A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4,579,95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76C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8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ABE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4BA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23B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3.04 </w:t>
            </w:r>
          </w:p>
        </w:tc>
      </w:tr>
      <w:tr w:rsidR="003A0E9C" w:rsidRPr="003A0E9C" w14:paraId="27D421A6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D238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BLN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84E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CA7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4,580,03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F99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4,580,03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D39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8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61D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0CA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7E0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1.80 </w:t>
            </w:r>
          </w:p>
        </w:tc>
      </w:tr>
      <w:tr w:rsidR="003A0E9C" w:rsidRPr="003A0E9C" w14:paraId="093AB48C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92E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CDC1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96B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76D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3,163,72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152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3,163,72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884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2F8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B01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AFA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7.07 </w:t>
            </w:r>
          </w:p>
        </w:tc>
      </w:tr>
      <w:tr w:rsidR="003A0E9C" w:rsidRPr="003A0E9C" w14:paraId="039537D0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23A5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MTM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410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FD2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6,612,91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261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6,612,9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372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760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165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41B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3.51 </w:t>
            </w:r>
          </w:p>
        </w:tc>
      </w:tr>
      <w:tr w:rsidR="003A0E9C" w:rsidRPr="003A0E9C" w14:paraId="1963FA69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DA7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MTM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C28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9C1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6,613,237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2F1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6,613,23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42F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1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239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7.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445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9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0B2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6.89 </w:t>
            </w:r>
          </w:p>
        </w:tc>
      </w:tr>
      <w:tr w:rsidR="003A0E9C" w:rsidRPr="003A0E9C" w14:paraId="07431CE1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69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NNM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F9E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C28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1,089,19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692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1,089,19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40B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22E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7.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7B3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3.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EC9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2.50 </w:t>
            </w:r>
          </w:p>
        </w:tc>
      </w:tr>
      <w:tr w:rsidR="003A0E9C" w:rsidRPr="003A0E9C" w14:paraId="4ECC0561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8F0C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OL4A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98C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X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CBF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7,681,45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019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7,681,45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3BD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2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A65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1.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F50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0.9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DC6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7.81 </w:t>
            </w:r>
          </w:p>
        </w:tc>
      </w:tr>
      <w:tr w:rsidR="003A0E9C" w:rsidRPr="003A0E9C" w14:paraId="5326221D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294B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OLEC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C79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A45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01,39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C2C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01,39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B9E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2.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38F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4.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47F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8.2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5A1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4.15 </w:t>
            </w:r>
          </w:p>
        </w:tc>
      </w:tr>
      <w:tr w:rsidR="003A0E9C" w:rsidRPr="003A0E9C" w14:paraId="39586566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9E0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TNND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720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429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,903,88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A91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,903,88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E7F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.3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B83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90D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40F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75 </w:t>
            </w:r>
          </w:p>
        </w:tc>
      </w:tr>
      <w:tr w:rsidR="003A0E9C" w:rsidRPr="003A0E9C" w14:paraId="58EA125A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B9AC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WH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B72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36F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8,988,80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A01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8,988,80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FC8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.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D2C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9.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138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CF1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3.05 </w:t>
            </w:r>
          </w:p>
        </w:tc>
      </w:tr>
      <w:tr w:rsidR="003A0E9C" w:rsidRPr="003A0E9C" w14:paraId="5B32AD2A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F4D7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DBX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B66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15C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5,444,42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8D3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5,444,42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BA9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235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196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3E0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85 </w:t>
            </w:r>
          </w:p>
        </w:tc>
      </w:tr>
      <w:tr w:rsidR="003A0E9C" w:rsidRPr="003A0E9C" w14:paraId="0B2C1349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0750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DPP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66D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640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3,585,339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430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3,585,34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4A7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9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B3A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5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7BA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.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D1F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9.23 </w:t>
            </w:r>
          </w:p>
        </w:tc>
      </w:tr>
      <w:tr w:rsidR="003A0E9C" w:rsidRPr="003A0E9C" w14:paraId="76173A92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7D5C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DPP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01D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A9F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3,585,398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25C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3,585,39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249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BFF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9.6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7F3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4.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2CB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4.18 </w:t>
            </w:r>
          </w:p>
        </w:tc>
      </w:tr>
      <w:tr w:rsidR="003A0E9C" w:rsidRPr="003A0E9C" w14:paraId="1B55F746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DCA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DPP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2A4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8D4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3,749,757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D26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3,749,75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A68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9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018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1.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97F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0.4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B4D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5.68 </w:t>
            </w:r>
          </w:p>
        </w:tc>
      </w:tr>
      <w:tr w:rsidR="003A0E9C" w:rsidRPr="003A0E9C" w14:paraId="7BA05FF7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F75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ELAVL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C12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574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,591,78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062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,591,78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F6A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.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976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3.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B34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8.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32C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0.28 </w:t>
            </w:r>
          </w:p>
        </w:tc>
      </w:tr>
      <w:tr w:rsidR="003A0E9C" w:rsidRPr="003A0E9C" w14:paraId="4FD2267A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93F8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FAM19A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7A1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CA6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8,981,498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837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8,981,49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533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B55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0.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435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48C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6.62 </w:t>
            </w:r>
          </w:p>
        </w:tc>
      </w:tr>
      <w:tr w:rsidR="003A0E9C" w:rsidRPr="003A0E9C" w14:paraId="75E85095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FFE5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FBXO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CB6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3F1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,679,45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BEF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,679,45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8AC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092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3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206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8.9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4BC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4.57 </w:t>
            </w:r>
          </w:p>
        </w:tc>
      </w:tr>
      <w:tr w:rsidR="003A0E9C" w:rsidRPr="003A0E9C" w14:paraId="65F0D30B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59EA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lastRenderedPageBreak/>
              <w:t>FGF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548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X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95E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7,793,92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ED0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7,793,92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C49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.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A9C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4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B6A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D95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8.61 </w:t>
            </w:r>
          </w:p>
        </w:tc>
      </w:tr>
      <w:tr w:rsidR="003A0E9C" w:rsidRPr="003A0E9C" w14:paraId="405EA11C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312C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FIGL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5F9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1DC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1,017,88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69C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1,017,88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365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223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487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5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9E5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8.88 </w:t>
            </w:r>
          </w:p>
        </w:tc>
      </w:tr>
      <w:tr w:rsidR="003A0E9C" w:rsidRPr="003A0E9C" w14:paraId="1F64D58D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94C7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FOXB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557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481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0,296,62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70A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0,296,62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33D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9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DD0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.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120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C70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15 </w:t>
            </w:r>
          </w:p>
        </w:tc>
      </w:tr>
      <w:tr w:rsidR="003A0E9C" w:rsidRPr="003A0E9C" w14:paraId="531FED6F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52EB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FOXD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F34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2EC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3,789,66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4F2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3,789,66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5BC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858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3.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6F6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0.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705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8.15 </w:t>
            </w:r>
          </w:p>
        </w:tc>
      </w:tr>
      <w:tr w:rsidR="003A0E9C" w:rsidRPr="003A0E9C" w14:paraId="5AAC64BB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92C5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FOXD4L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421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705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4,257,59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EF0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4,257,59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F02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D1A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5.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6E7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1.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E9E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7.32 </w:t>
            </w:r>
          </w:p>
        </w:tc>
      </w:tr>
      <w:tr w:rsidR="003A0E9C" w:rsidRPr="003A0E9C" w14:paraId="2D610E0C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4DC6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FOXD4L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77B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E96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0,918,63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A4D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0,918,63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2A6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12D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5.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E47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1.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E76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7.32 </w:t>
            </w:r>
          </w:p>
        </w:tc>
      </w:tr>
      <w:tr w:rsidR="003A0E9C" w:rsidRPr="003A0E9C" w14:paraId="3E71BECD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9B9A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GFRA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5A7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098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8,031,09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584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8,031,09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EDB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443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0D4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31D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8.66 </w:t>
            </w:r>
          </w:p>
        </w:tc>
      </w:tr>
      <w:tr w:rsidR="003A0E9C" w:rsidRPr="003A0E9C" w14:paraId="5CA838E3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931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GFRA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CFC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3F5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8,032,43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C6F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8,032,4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F42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6B9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5D4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.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135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.88 </w:t>
            </w:r>
          </w:p>
        </w:tc>
      </w:tr>
      <w:tr w:rsidR="003A0E9C" w:rsidRPr="003A0E9C" w14:paraId="74D60A76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4A76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GNA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5D3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0AB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0,262,70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81A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0,262,7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54B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B0E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4.6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094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3.1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B85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9.76 </w:t>
            </w:r>
          </w:p>
        </w:tc>
      </w:tr>
      <w:tr w:rsidR="003A0E9C" w:rsidRPr="003A0E9C" w14:paraId="65ACF06B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478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GPC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E1A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F5E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2,051,509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173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2,051,51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E48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098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3F6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98A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5.50 </w:t>
            </w:r>
          </w:p>
        </w:tc>
      </w:tr>
      <w:tr w:rsidR="003A0E9C" w:rsidRPr="003A0E9C" w14:paraId="7C80E3E6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2A17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GPR1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797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A9A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5,464,11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886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5,464,11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4A6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.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7A6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9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CC2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.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EA1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34 </w:t>
            </w:r>
          </w:p>
        </w:tc>
      </w:tr>
      <w:tr w:rsidR="003A0E9C" w:rsidRPr="003A0E9C" w14:paraId="2362D11E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E37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GPR1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4DA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C7C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5,465,029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06A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5,465,0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AA4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.8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4FF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793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5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E4D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0.94 </w:t>
            </w:r>
          </w:p>
        </w:tc>
      </w:tr>
      <w:tr w:rsidR="003A0E9C" w:rsidRPr="003A0E9C" w14:paraId="34973C1C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2A8A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GPR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C44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B0F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0,300,85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86B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0,300,85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E60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71F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7.7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06A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2.3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7E1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9.26 </w:t>
            </w:r>
          </w:p>
        </w:tc>
      </w:tr>
      <w:tr w:rsidR="003A0E9C" w:rsidRPr="003A0E9C" w14:paraId="0F479F11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D7B7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GRIA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3D4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B6A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8,141,527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8AD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8,141,52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80A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183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1.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6FC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3.1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890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6.53 </w:t>
            </w:r>
          </w:p>
        </w:tc>
      </w:tr>
      <w:tr w:rsidR="003A0E9C" w:rsidRPr="003A0E9C" w14:paraId="6E7C7D8B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0F64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GRIA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3C5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3E6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8,141,75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035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8,141,75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AEC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7BC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74A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5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386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2.13 </w:t>
            </w:r>
          </w:p>
        </w:tc>
      </w:tr>
      <w:tr w:rsidR="003A0E9C" w:rsidRPr="003A0E9C" w14:paraId="4D3E1A54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368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GRIN3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DA3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4FC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4,500,30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9E8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4,500,3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3F9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.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481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.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B2C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8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61A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.80 </w:t>
            </w:r>
          </w:p>
        </w:tc>
      </w:tr>
      <w:tr w:rsidR="003A0E9C" w:rsidRPr="003A0E9C" w14:paraId="6EF2A3C4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F53C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GSX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EE2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B1C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8,366,82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B27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8,366,82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B8F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.6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3F2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0.0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763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.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8AB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0.45 </w:t>
            </w:r>
          </w:p>
        </w:tc>
      </w:tr>
      <w:tr w:rsidR="003A0E9C" w:rsidRPr="003A0E9C" w14:paraId="5AB25E59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82F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GUCY2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66F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4AE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,906,63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26F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,906,63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76E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32B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.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A7C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EBC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3.30 </w:t>
            </w:r>
          </w:p>
        </w:tc>
      </w:tr>
      <w:tr w:rsidR="003A0E9C" w:rsidRPr="003A0E9C" w14:paraId="2A35140F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534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HLF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8CB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8FB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3,343,02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128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3,343,0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8D3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DA6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EC8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7B0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4.35 </w:t>
            </w:r>
          </w:p>
        </w:tc>
      </w:tr>
      <w:tr w:rsidR="003A0E9C" w:rsidRPr="003A0E9C" w14:paraId="1994F3AA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417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HOP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418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F88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7,522,26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A2D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7,522,2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203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BFB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F05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15E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5.90 </w:t>
            </w:r>
          </w:p>
        </w:tc>
      </w:tr>
      <w:tr w:rsidR="003A0E9C" w:rsidRPr="003A0E9C" w14:paraId="0E0C8C66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725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HOXC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16B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C4B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4,349,07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A2C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4,349,07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A7A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7E3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DCB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74E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9.25 </w:t>
            </w:r>
          </w:p>
        </w:tc>
      </w:tr>
      <w:tr w:rsidR="003A0E9C" w:rsidRPr="003A0E9C" w14:paraId="389AF0BE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EDD0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HOXD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065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709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77,016,56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AFD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77,016,56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BA8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.8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846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B94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1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289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8.49 </w:t>
            </w:r>
          </w:p>
        </w:tc>
      </w:tr>
      <w:tr w:rsidR="003A0E9C" w:rsidRPr="003A0E9C" w14:paraId="5339EA9E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7D78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HS3ST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334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AD4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,825,88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E36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,825,88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5D6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9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003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5.7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A4E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1.9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519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9.64 </w:t>
            </w:r>
          </w:p>
        </w:tc>
      </w:tr>
      <w:tr w:rsidR="003A0E9C" w:rsidRPr="003A0E9C" w14:paraId="05984D23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844A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IGFBP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035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09F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17,559,578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E46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17,559,57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5E2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8EA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6.2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750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1.6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AD7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4.14 </w:t>
            </w:r>
          </w:p>
        </w:tc>
      </w:tr>
      <w:tr w:rsidR="003A0E9C" w:rsidRPr="003A0E9C" w14:paraId="49EC55CB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D829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KCNA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695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531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1,217,099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880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1,217,1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58F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.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4B3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08A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6ED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4.97 </w:t>
            </w:r>
          </w:p>
        </w:tc>
      </w:tr>
      <w:tr w:rsidR="003A0E9C" w:rsidRPr="003A0E9C" w14:paraId="339CC6CF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3A38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KCNA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384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F60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1,218,08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41A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1,218,08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93F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0F2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090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.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A5D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1.80 </w:t>
            </w:r>
          </w:p>
        </w:tc>
      </w:tr>
      <w:tr w:rsidR="003A0E9C" w:rsidRPr="003A0E9C" w14:paraId="3054EA29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BD9B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KCNA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A4F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B64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,153,53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831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,153,53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4BB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9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B26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7.3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DEA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9.3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A64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5.01 </w:t>
            </w:r>
          </w:p>
        </w:tc>
      </w:tr>
      <w:tr w:rsidR="003A0E9C" w:rsidRPr="003A0E9C" w14:paraId="17687574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E90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KCNIP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A6D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370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1,950,35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1F4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1,950,35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937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.0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868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FA0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A47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7.31 </w:t>
            </w:r>
          </w:p>
        </w:tc>
      </w:tr>
      <w:tr w:rsidR="003A0E9C" w:rsidRPr="003A0E9C" w14:paraId="3AF77C25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AA66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KCNV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DAE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A81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0,986,669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523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0,986,67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F11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6C9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3.0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469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5DE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0.24 </w:t>
            </w:r>
          </w:p>
        </w:tc>
      </w:tr>
      <w:tr w:rsidR="003A0E9C" w:rsidRPr="003A0E9C" w14:paraId="4CF5ADD1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7780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lastRenderedPageBreak/>
              <w:t>LRRTM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3E1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FB5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0,530,75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B2D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0,530,75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961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2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65E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6.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E52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1.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A0C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4.77 </w:t>
            </w:r>
          </w:p>
        </w:tc>
      </w:tr>
      <w:tr w:rsidR="003A0E9C" w:rsidRPr="003A0E9C" w14:paraId="71E1F936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007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MAP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CC3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6AF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5,379,62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97D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5,379,62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1AA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68C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8.9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F69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0.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8CD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9.27 </w:t>
            </w:r>
          </w:p>
        </w:tc>
      </w:tr>
      <w:tr w:rsidR="003A0E9C" w:rsidRPr="003A0E9C" w14:paraId="440F3E63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8149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MAPK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79F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547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8,086,48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365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8,086,48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858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.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233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13F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229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.00 </w:t>
            </w:r>
          </w:p>
        </w:tc>
      </w:tr>
      <w:tr w:rsidR="003A0E9C" w:rsidRPr="003A0E9C" w14:paraId="0D3B07D0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45C4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MEOX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35F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FC5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,726,81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F3D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,726,8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4F7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7.3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B7C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8.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8A5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1.6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E9C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3.50 </w:t>
            </w:r>
          </w:p>
        </w:tc>
      </w:tr>
      <w:tr w:rsidR="003A0E9C" w:rsidRPr="003A0E9C" w14:paraId="60307BAE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695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MYB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F47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77B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5,502,30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4BF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5,502,30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549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7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FDF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0.9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2BE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7.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F1D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44 </w:t>
            </w:r>
          </w:p>
        </w:tc>
      </w:tr>
      <w:tr w:rsidR="003A0E9C" w:rsidRPr="003A0E9C" w14:paraId="7F0BB178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BE98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NEFH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94C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5BA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9,876,82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DD5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9,876,82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C56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74E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.7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DCB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630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8.42 </w:t>
            </w:r>
          </w:p>
        </w:tc>
      </w:tr>
      <w:tr w:rsidR="003A0E9C" w:rsidRPr="003A0E9C" w14:paraId="7E21A84A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560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NEUROG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54E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87C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4,871,15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5B5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4,871,1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2EF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F8A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7.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237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.3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7AC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10 </w:t>
            </w:r>
          </w:p>
        </w:tc>
      </w:tr>
      <w:tr w:rsidR="003A0E9C" w:rsidRPr="003A0E9C" w14:paraId="03CDBF9D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2A79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NEUROG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4D1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F27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4,871,31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EF9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4,871,31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23D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C5B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232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5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339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01 </w:t>
            </w:r>
          </w:p>
        </w:tc>
      </w:tr>
      <w:tr w:rsidR="003A0E9C" w:rsidRPr="003A0E9C" w14:paraId="49965D5A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8D68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NKX6-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781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013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4,598,83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4B9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4,598,83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BB5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8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CA6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0.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78D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4BA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8.84 </w:t>
            </w:r>
          </w:p>
        </w:tc>
      </w:tr>
      <w:tr w:rsidR="003A0E9C" w:rsidRPr="003A0E9C" w14:paraId="4B7FD715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2B4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NPAS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E82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654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7,524,419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111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7,524,4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418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AB0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AEC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5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67D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.62 </w:t>
            </w:r>
          </w:p>
        </w:tc>
      </w:tr>
      <w:tr w:rsidR="003A0E9C" w:rsidRPr="003A0E9C" w14:paraId="695A79D9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2629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NPAS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AB1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740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1,436,389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769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1,436,39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E88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8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57F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8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7B4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1.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23D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26 </w:t>
            </w:r>
          </w:p>
        </w:tc>
      </w:tr>
      <w:tr w:rsidR="003A0E9C" w:rsidRPr="003A0E9C" w14:paraId="5E4BF148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6C3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NPHS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94B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E70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79,544,839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007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79,544,84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C32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.9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748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9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26B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AD4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61 </w:t>
            </w:r>
          </w:p>
        </w:tc>
      </w:tr>
      <w:tr w:rsidR="003A0E9C" w:rsidRPr="003A0E9C" w14:paraId="54EE6706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4B99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NPY5R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EA6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1F4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4,265,14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A09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4,265,14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8FE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.5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5CD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77F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9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AF0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79 </w:t>
            </w:r>
          </w:p>
        </w:tc>
      </w:tr>
      <w:tr w:rsidR="003A0E9C" w:rsidRPr="003A0E9C" w14:paraId="30B6E4A6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361B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NRG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9D5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3C9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1,497,53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58B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1,497,5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F36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22C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629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8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386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36 </w:t>
            </w:r>
          </w:p>
        </w:tc>
      </w:tr>
      <w:tr w:rsidR="003A0E9C" w:rsidRPr="003A0E9C" w14:paraId="310998D6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847A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NRG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23C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1D1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1,498,16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601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1,498,16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011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9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BC6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1.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4D8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38A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8.42 </w:t>
            </w:r>
          </w:p>
        </w:tc>
      </w:tr>
      <w:tr w:rsidR="003A0E9C" w:rsidRPr="003A0E9C" w14:paraId="7418030D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187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NRN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6FF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460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,007,41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F78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,007,4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CBB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6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A3C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7AF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.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1B0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8.12 </w:t>
            </w:r>
          </w:p>
        </w:tc>
      </w:tr>
      <w:tr w:rsidR="003A0E9C" w:rsidRPr="003A0E9C" w14:paraId="34986C84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F625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OLIG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BCF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FDB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4,442,98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499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4,442,98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FAF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.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097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AA8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8D7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9.07 </w:t>
            </w:r>
          </w:p>
        </w:tc>
      </w:tr>
      <w:tr w:rsidR="003A0E9C" w:rsidRPr="003A0E9C" w14:paraId="64C2051B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C19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OTOP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B70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096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2,932,46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5C5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2,932,46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BBA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2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191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3.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66F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9.1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08F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5.71 </w:t>
            </w:r>
          </w:p>
        </w:tc>
      </w:tr>
      <w:tr w:rsidR="003A0E9C" w:rsidRPr="003A0E9C" w14:paraId="6D4B4377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D60C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OTX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39C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D36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7,276,238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D8C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7,276,2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D21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91C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1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5B9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2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60F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0.31 </w:t>
            </w:r>
          </w:p>
        </w:tc>
      </w:tr>
      <w:tr w:rsidR="003A0E9C" w:rsidRPr="003A0E9C" w14:paraId="071C2333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14C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OTX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18F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8D8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7,276,338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1B7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7,276,3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1FC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.6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2CE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.3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788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.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A2D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.89 </w:t>
            </w:r>
          </w:p>
        </w:tc>
      </w:tr>
      <w:tr w:rsidR="003A0E9C" w:rsidRPr="003A0E9C" w14:paraId="113A4EFE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1B5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PAX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B5B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519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1,686,26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003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1,686,2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852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9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886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88F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AE5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0.04 </w:t>
            </w:r>
          </w:p>
        </w:tc>
      </w:tr>
      <w:tr w:rsidR="003A0E9C" w:rsidRPr="003A0E9C" w14:paraId="449344C8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1987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PAX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0CC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46F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3,163,72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CBB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3,163,72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0E5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030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4B8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836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7.07 </w:t>
            </w:r>
          </w:p>
        </w:tc>
      </w:tr>
      <w:tr w:rsidR="003A0E9C" w:rsidRPr="003A0E9C" w14:paraId="5740864C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81F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PAX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0F9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182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1,839,93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47E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1,839,9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BB3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0E3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.0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516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DF8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6.43 </w:t>
            </w:r>
          </w:p>
        </w:tc>
      </w:tr>
      <w:tr w:rsidR="003A0E9C" w:rsidRPr="003A0E9C" w14:paraId="080E3E4F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E60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PAX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75C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890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8,958,14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1E3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8,958,14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3A0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.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913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5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6B5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6.7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585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3.57 </w:t>
            </w:r>
          </w:p>
        </w:tc>
      </w:tr>
      <w:tr w:rsidR="003A0E9C" w:rsidRPr="003A0E9C" w14:paraId="1EBADCAF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11A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PDE10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DD6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BF0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6,075,23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F88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6,075,2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71D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34C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8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2FB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.1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E68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4.80 </w:t>
            </w:r>
          </w:p>
        </w:tc>
      </w:tr>
      <w:tr w:rsidR="003A0E9C" w:rsidRPr="003A0E9C" w14:paraId="6D73461E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EC3C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PDE4DIP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784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751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5,075,519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EBC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5,075,5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941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0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568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8.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204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6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311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3.95 </w:t>
            </w:r>
          </w:p>
        </w:tc>
      </w:tr>
      <w:tr w:rsidR="003A0E9C" w:rsidRPr="003A0E9C" w14:paraId="5BE9B7EF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F125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PGM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093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1E5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0,972,56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61D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0,972,56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7EF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D29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9.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F26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7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237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6.97 </w:t>
            </w:r>
          </w:p>
        </w:tc>
      </w:tr>
      <w:tr w:rsidR="003A0E9C" w:rsidRPr="003A0E9C" w14:paraId="27169A9D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3EC4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PITX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B11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32B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4,001,20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BD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4,001,20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491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390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.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499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039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05 </w:t>
            </w:r>
          </w:p>
        </w:tc>
      </w:tr>
      <w:tr w:rsidR="003A0E9C" w:rsidRPr="003A0E9C" w14:paraId="0ABA2FEB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3BF3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PLA2G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A02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A85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6,703,20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7A2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6,703,20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BFC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8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582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8.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8EF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.7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2F1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60 </w:t>
            </w:r>
          </w:p>
        </w:tc>
      </w:tr>
      <w:tr w:rsidR="003A0E9C" w:rsidRPr="003A0E9C" w14:paraId="4F85801B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047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lastRenderedPageBreak/>
              <w:t>PTGDR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342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77A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2,734,62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4AA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2,734,62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E45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.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52A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0.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300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4.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687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7.00 </w:t>
            </w:r>
          </w:p>
        </w:tc>
      </w:tr>
      <w:tr w:rsidR="003A0E9C" w:rsidRPr="003A0E9C" w14:paraId="22C3B116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6978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PTGER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FC6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02A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2,781,83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E22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2,781,8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FD1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6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2BD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671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EB3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2.24 </w:t>
            </w:r>
          </w:p>
        </w:tc>
      </w:tr>
      <w:tr w:rsidR="003A0E9C" w:rsidRPr="003A0E9C" w14:paraId="22510E7B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5D40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PTPR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4C4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D69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1,817,89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A75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1,817,89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775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.9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6B2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.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229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4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CA1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7.00 </w:t>
            </w:r>
          </w:p>
        </w:tc>
      </w:tr>
      <w:tr w:rsidR="003A0E9C" w:rsidRPr="003A0E9C" w14:paraId="0D64A052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3FA8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RAB6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C1A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472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0,737,56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B0A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0,737,56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C81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.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489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5BF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5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F88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0.33 </w:t>
            </w:r>
          </w:p>
        </w:tc>
      </w:tr>
      <w:tr w:rsidR="003A0E9C" w:rsidRPr="003A0E9C" w14:paraId="7443A38F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1E63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RAB6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A96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EFA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0,738,21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A0F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0,738,2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2DB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0.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E8B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6.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25F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0.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859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0.13 </w:t>
            </w:r>
          </w:p>
        </w:tc>
      </w:tr>
      <w:tr w:rsidR="003A0E9C" w:rsidRPr="003A0E9C" w14:paraId="09C1B711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A8B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RA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94B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BE1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6,939,77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60F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6,939,77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867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1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E0F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.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237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0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CEF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5.29 </w:t>
            </w:r>
          </w:p>
        </w:tc>
      </w:tr>
      <w:tr w:rsidR="003A0E9C" w:rsidRPr="003A0E9C" w14:paraId="79BEE56E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AD9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RA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40D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6C0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6,940,28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D59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6,940,28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7FD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7.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FA4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4.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3ED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3.0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E89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8.34 </w:t>
            </w:r>
          </w:p>
        </w:tc>
      </w:tr>
      <w:tr w:rsidR="003A0E9C" w:rsidRPr="003A0E9C" w14:paraId="2A261AA1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963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RBP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5D9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D22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,057,91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F94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,057,9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754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FAE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1.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A4F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8.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658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0.72 </w:t>
            </w:r>
          </w:p>
        </w:tc>
      </w:tr>
      <w:tr w:rsidR="003A0E9C" w:rsidRPr="003A0E9C" w14:paraId="090E4D51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4EA9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SCTR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576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D22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0,281,759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E8F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0,281,7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652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6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6FD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6.7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9F4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3.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7EC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3.76 </w:t>
            </w:r>
          </w:p>
        </w:tc>
      </w:tr>
      <w:tr w:rsidR="003A0E9C" w:rsidRPr="003A0E9C" w14:paraId="7205CD5F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CD6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SHISA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C6D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ADD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6,624,338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6C6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6,624,3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381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4.9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71F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3.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40B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7.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39E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0.32 </w:t>
            </w:r>
          </w:p>
        </w:tc>
      </w:tr>
      <w:tr w:rsidR="003A0E9C" w:rsidRPr="003A0E9C" w14:paraId="37401A7F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A4C7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SIAH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5C7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B92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6,425,49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5C3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6,425,49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78F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2.9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39C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5.9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810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8.3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F62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0.45 </w:t>
            </w:r>
          </w:p>
        </w:tc>
      </w:tr>
      <w:tr w:rsidR="003A0E9C" w:rsidRPr="003A0E9C" w14:paraId="71B12835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5C4B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SLC10A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812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F80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8,485,34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F5F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8,485,34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D5C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.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4E1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ACC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316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55 </w:t>
            </w:r>
          </w:p>
        </w:tc>
      </w:tr>
      <w:tr w:rsidR="003A0E9C" w:rsidRPr="003A0E9C" w14:paraId="0FF37D73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6E85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SLC6A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A22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C69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,857,78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AF2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,857,78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068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015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.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A10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606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92 </w:t>
            </w:r>
          </w:p>
        </w:tc>
      </w:tr>
      <w:tr w:rsidR="003A0E9C" w:rsidRPr="003A0E9C" w14:paraId="7CC09643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633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SORCS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346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38F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8,923,84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7A8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8,923,84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369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D75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6.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A71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6.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A9F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5.29 </w:t>
            </w:r>
          </w:p>
        </w:tc>
      </w:tr>
      <w:tr w:rsidR="003A0E9C" w:rsidRPr="003A0E9C" w14:paraId="2254EE67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7C4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SORCS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A37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6AD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8,923,84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9DF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8,923,84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852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68E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6.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858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6.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EEC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5.29 </w:t>
            </w:r>
          </w:p>
        </w:tc>
      </w:tr>
      <w:tr w:rsidR="003A0E9C" w:rsidRPr="003A0E9C" w14:paraId="757A1AF7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B72B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SORCS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A69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C58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8,924,737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B1F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8,924,73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25B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.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434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24E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B20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4.21 </w:t>
            </w:r>
          </w:p>
        </w:tc>
      </w:tr>
      <w:tr w:rsidR="003A0E9C" w:rsidRPr="003A0E9C" w14:paraId="5B575E3E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7BE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SORCS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193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8FA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8,925,00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BB6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8,925,00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5D8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672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0BE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1.1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44F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2.62 </w:t>
            </w:r>
          </w:p>
        </w:tc>
      </w:tr>
      <w:tr w:rsidR="003A0E9C" w:rsidRPr="003A0E9C" w14:paraId="43F2F74F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584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SOX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4B6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888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5,365,27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9D2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5,365,27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EA4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B5B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.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780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9DB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56 </w:t>
            </w:r>
          </w:p>
        </w:tc>
      </w:tr>
      <w:tr w:rsidR="003A0E9C" w:rsidRPr="003A0E9C" w14:paraId="70F4F9E1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6C83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BD2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3EC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6,581,71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37E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6,581,71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902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.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418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6AB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74B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44 </w:t>
            </w:r>
          </w:p>
        </w:tc>
      </w:tr>
      <w:tr w:rsidR="003A0E9C" w:rsidRPr="003A0E9C" w14:paraId="0F35DD03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25C0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TBX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F7B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ED7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9,743,41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C63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9,743,41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4F7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5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95B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3.4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5EE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1.4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DB2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5.63 </w:t>
            </w:r>
          </w:p>
        </w:tc>
      </w:tr>
      <w:tr w:rsidR="003A0E9C" w:rsidRPr="003A0E9C" w14:paraId="6AAFBE44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6E25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TCF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41C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56C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4,211,137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BDB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4,211,13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7EC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96C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7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1AE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.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EC7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08 </w:t>
            </w:r>
          </w:p>
        </w:tc>
      </w:tr>
      <w:tr w:rsidR="003A0E9C" w:rsidRPr="003A0E9C" w14:paraId="0E1B234B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39E6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TLX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2EC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7CC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2,891,55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D5F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2,891,55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F4C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FE3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.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6D9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719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97 </w:t>
            </w:r>
          </w:p>
        </w:tc>
      </w:tr>
      <w:tr w:rsidR="003A0E9C" w:rsidRPr="003A0E9C" w14:paraId="73C50527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B6A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TMEFF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3C2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226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93,059,31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629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93,059,3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162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19A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.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180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724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0.55 </w:t>
            </w:r>
          </w:p>
        </w:tc>
      </w:tr>
      <w:tr w:rsidR="003A0E9C" w:rsidRPr="003A0E9C" w14:paraId="0E8A5218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909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TRHD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FDF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C1A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2,666,81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0F5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2,666,8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571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9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03E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9.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4F6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9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CDA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4.49 </w:t>
            </w:r>
          </w:p>
        </w:tc>
      </w:tr>
      <w:tr w:rsidR="003A0E9C" w:rsidRPr="003A0E9C" w14:paraId="7110A665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0EB3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TRHD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DAC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873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2,667,15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260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72,667,15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3E6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0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B70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.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726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7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670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1.05 </w:t>
            </w:r>
          </w:p>
        </w:tc>
      </w:tr>
      <w:tr w:rsidR="003A0E9C" w:rsidRPr="003A0E9C" w14:paraId="614E981A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5566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TTYH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E25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73C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4,926,86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5DA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4,926,86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DC3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9.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BA5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4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A5E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2.0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346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3.90 </w:t>
            </w:r>
          </w:p>
        </w:tc>
      </w:tr>
      <w:tr w:rsidR="003A0E9C" w:rsidRPr="003A0E9C" w14:paraId="6FD89BD6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163B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UNC5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A7C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6F0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6,470,537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7BC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6,470,53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03B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6FF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4.3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7E2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8.5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F6A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0.15 </w:t>
            </w:r>
          </w:p>
        </w:tc>
      </w:tr>
      <w:tr w:rsidR="003A0E9C" w:rsidRPr="003A0E9C" w14:paraId="6BBC14D9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4BAA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VIPR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9A6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BBC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8,937,48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A0A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58,937,48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35A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.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0AF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9.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36F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9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991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8.45 </w:t>
            </w:r>
          </w:p>
        </w:tc>
      </w:tr>
      <w:tr w:rsidR="003A0E9C" w:rsidRPr="003A0E9C" w14:paraId="001CC542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B9E7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VSIG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8A2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5BE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4,621,83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51B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4,621,83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6DB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7.7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BAC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5.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5D9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8.2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939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1.10 </w:t>
            </w:r>
          </w:p>
        </w:tc>
      </w:tr>
      <w:tr w:rsidR="003A0E9C" w:rsidRPr="003A0E9C" w14:paraId="19FC1612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129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lastRenderedPageBreak/>
              <w:t>VSIG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619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3A4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4,621,91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11D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4,621,9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C4A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6EA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.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955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3.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3B6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4.86 </w:t>
            </w:r>
          </w:p>
        </w:tc>
      </w:tr>
      <w:tr w:rsidR="003A0E9C" w:rsidRPr="003A0E9C" w14:paraId="7BCD5758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6BBB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WT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D1C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A2D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2,457,19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746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2,457,19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A2D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B84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6.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33E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73B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0.62 </w:t>
            </w:r>
          </w:p>
        </w:tc>
      </w:tr>
      <w:tr w:rsidR="003A0E9C" w:rsidRPr="003A0E9C" w14:paraId="1EFA5157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D4B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WT1-A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386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D64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2,457,19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30F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2,457,19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59E3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481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6.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B52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2.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A3B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0.62 </w:t>
            </w:r>
          </w:p>
        </w:tc>
      </w:tr>
      <w:tr w:rsidR="003A0E9C" w:rsidRPr="003A0E9C" w14:paraId="4E6E0E4D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306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ZAR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AE7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D72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8,492,900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C70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8,492,90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C7D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5.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4A9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416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0.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997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16 </w:t>
            </w:r>
          </w:p>
        </w:tc>
      </w:tr>
      <w:tr w:rsidR="003A0E9C" w:rsidRPr="003A0E9C" w14:paraId="71C29734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7B28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ZAR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AFE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3337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8,493,07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C050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8,493,07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964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.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EE9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441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8.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249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9.49 </w:t>
            </w:r>
          </w:p>
        </w:tc>
      </w:tr>
      <w:tr w:rsidR="003A0E9C" w:rsidRPr="003A0E9C" w14:paraId="429F283B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9F80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ZAR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C3D9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2736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8,493,24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121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48,493,24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D805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9.2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30D4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9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F5E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9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844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0.29 </w:t>
            </w:r>
          </w:p>
        </w:tc>
      </w:tr>
      <w:tr w:rsidR="003A0E9C" w:rsidRPr="003A0E9C" w14:paraId="47F503A9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4A5B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ZIC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669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820F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7,127,567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37F1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7,127,56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DEC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2.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99E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21.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520A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6.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026E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31.63 </w:t>
            </w:r>
          </w:p>
        </w:tc>
      </w:tr>
      <w:tr w:rsidR="003A0E9C" w:rsidRPr="003A0E9C" w14:paraId="3BE9A885" w14:textId="77777777" w:rsidTr="003A0E9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5219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ZIC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4B8B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F1C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7,111,12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6648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47,111,12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CAF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6.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8A3D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8.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4EC2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3.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210C" w14:textId="77777777" w:rsidR="003A0E9C" w:rsidRPr="003A0E9C" w:rsidRDefault="003A0E9C" w:rsidP="003A0E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 xml:space="preserve"> 19.32 </w:t>
            </w:r>
          </w:p>
        </w:tc>
      </w:tr>
    </w:tbl>
    <w:p w14:paraId="7BC50566" w14:textId="5E9BA6CB" w:rsidR="003A0E9C" w:rsidRDefault="003A0E9C">
      <w:pPr>
        <w:rPr>
          <w:rFonts w:ascii="Arial" w:eastAsia="Times New Roman" w:hAnsi="Arial" w:cs="Arial"/>
          <w:color w:val="333333"/>
        </w:rPr>
      </w:pPr>
      <w:bookmarkStart w:id="0" w:name="_GoBack"/>
      <w:bookmarkEnd w:id="0"/>
    </w:p>
    <w:sectPr w:rsidR="003A0E9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8E0B95" w14:textId="77777777" w:rsidR="00C649B0" w:rsidRDefault="00C649B0" w:rsidP="00D5361B">
      <w:pPr>
        <w:spacing w:after="0" w:line="240" w:lineRule="auto"/>
      </w:pPr>
      <w:r>
        <w:separator/>
      </w:r>
    </w:p>
  </w:endnote>
  <w:endnote w:type="continuationSeparator" w:id="0">
    <w:p w14:paraId="16121E5A" w14:textId="77777777" w:rsidR="00C649B0" w:rsidRDefault="00C649B0" w:rsidP="00D53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Helvetica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FE1C0B" w14:textId="77777777" w:rsidR="00FC15CF" w:rsidRDefault="00FC15CF" w:rsidP="0065772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CFE733" w14:textId="77777777" w:rsidR="00FC15CF" w:rsidRDefault="00FC15C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86BE1F" w14:textId="77777777" w:rsidR="00FC15CF" w:rsidRDefault="00FC15CF" w:rsidP="0065772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0AA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8BEFDA" w14:textId="77777777" w:rsidR="00FC15CF" w:rsidRPr="00F62057" w:rsidRDefault="00FC15CF" w:rsidP="00F62057">
    <w:pPr>
      <w:pStyle w:val="Footer"/>
      <w:jc w:val="cen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B2D7D4" w14:textId="77777777" w:rsidR="00C649B0" w:rsidRDefault="00C649B0" w:rsidP="00D5361B">
      <w:pPr>
        <w:spacing w:after="0" w:line="240" w:lineRule="auto"/>
      </w:pPr>
      <w:r>
        <w:separator/>
      </w:r>
    </w:p>
  </w:footnote>
  <w:footnote w:type="continuationSeparator" w:id="0">
    <w:p w14:paraId="113EC9C0" w14:textId="77777777" w:rsidR="00C649B0" w:rsidRDefault="00C649B0" w:rsidP="00D536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655B"/>
    <w:rsid w:val="00016796"/>
    <w:rsid w:val="000977C1"/>
    <w:rsid w:val="000A605C"/>
    <w:rsid w:val="000C057F"/>
    <w:rsid w:val="001474DA"/>
    <w:rsid w:val="00191BFE"/>
    <w:rsid w:val="002A7649"/>
    <w:rsid w:val="002D4B2F"/>
    <w:rsid w:val="003A0E9C"/>
    <w:rsid w:val="004B6B44"/>
    <w:rsid w:val="004E4C25"/>
    <w:rsid w:val="00513A83"/>
    <w:rsid w:val="00554E0F"/>
    <w:rsid w:val="00637222"/>
    <w:rsid w:val="00657722"/>
    <w:rsid w:val="00665B61"/>
    <w:rsid w:val="006E07E7"/>
    <w:rsid w:val="007C6B20"/>
    <w:rsid w:val="00815A46"/>
    <w:rsid w:val="00930B66"/>
    <w:rsid w:val="009A2F00"/>
    <w:rsid w:val="009C1BAF"/>
    <w:rsid w:val="009D1F40"/>
    <w:rsid w:val="00A132E6"/>
    <w:rsid w:val="00A94878"/>
    <w:rsid w:val="00AA526C"/>
    <w:rsid w:val="00AB2A43"/>
    <w:rsid w:val="00BC54E4"/>
    <w:rsid w:val="00BF6C93"/>
    <w:rsid w:val="00C27A5B"/>
    <w:rsid w:val="00C649B0"/>
    <w:rsid w:val="00C7137B"/>
    <w:rsid w:val="00C81A36"/>
    <w:rsid w:val="00CD0200"/>
    <w:rsid w:val="00CF49A9"/>
    <w:rsid w:val="00D17DA3"/>
    <w:rsid w:val="00D2655B"/>
    <w:rsid w:val="00D5361B"/>
    <w:rsid w:val="00EC7A01"/>
    <w:rsid w:val="00EE67F9"/>
    <w:rsid w:val="00F62057"/>
    <w:rsid w:val="00F65115"/>
    <w:rsid w:val="00F80AAF"/>
    <w:rsid w:val="00FC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EC39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2655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2655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265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2655B"/>
  </w:style>
  <w:style w:type="paragraph" w:styleId="BalloonText">
    <w:name w:val="Balloon Text"/>
    <w:basedOn w:val="Normal"/>
    <w:link w:val="BalloonTextChar"/>
    <w:uiPriority w:val="99"/>
    <w:semiHidden/>
    <w:unhideWhenUsed/>
    <w:rsid w:val="00C27A5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A5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91B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36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61B"/>
  </w:style>
  <w:style w:type="paragraph" w:styleId="Footer">
    <w:name w:val="footer"/>
    <w:basedOn w:val="Normal"/>
    <w:link w:val="FooterChar"/>
    <w:uiPriority w:val="99"/>
    <w:unhideWhenUsed/>
    <w:rsid w:val="00D536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61B"/>
  </w:style>
  <w:style w:type="character" w:styleId="PageNumber">
    <w:name w:val="page number"/>
    <w:basedOn w:val="DefaultParagraphFont"/>
    <w:uiPriority w:val="99"/>
    <w:semiHidden/>
    <w:unhideWhenUsed/>
    <w:rsid w:val="00F62057"/>
  </w:style>
  <w:style w:type="character" w:styleId="Hyperlink">
    <w:name w:val="Hyperlink"/>
    <w:basedOn w:val="DefaultParagraphFont"/>
    <w:uiPriority w:val="99"/>
    <w:semiHidden/>
    <w:unhideWhenUsed/>
    <w:rsid w:val="003A0E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0E9C"/>
    <w:rPr>
      <w:color w:val="800080"/>
      <w:u w:val="single"/>
    </w:rPr>
  </w:style>
  <w:style w:type="paragraph" w:customStyle="1" w:styleId="xl63">
    <w:name w:val="xl63"/>
    <w:basedOn w:val="Normal"/>
    <w:rsid w:val="003A0E9C"/>
    <w:pPr>
      <w:spacing w:before="100" w:beforeAutospacing="1" w:after="100" w:afterAutospacing="1" w:line="240" w:lineRule="auto"/>
    </w:pPr>
    <w:rPr>
      <w:rFonts w:ascii="Arial" w:hAnsi="Arial" w:cs="Arial"/>
      <w:b/>
      <w:bCs/>
      <w:lang w:val="en-IE"/>
    </w:rPr>
  </w:style>
  <w:style w:type="paragraph" w:customStyle="1" w:styleId="xl64">
    <w:name w:val="xl64"/>
    <w:basedOn w:val="Normal"/>
    <w:rsid w:val="003A0E9C"/>
    <w:pPr>
      <w:spacing w:before="100" w:beforeAutospacing="1" w:after="100" w:afterAutospacing="1" w:line="240" w:lineRule="auto"/>
    </w:pPr>
    <w:rPr>
      <w:rFonts w:ascii="Arial" w:hAnsi="Arial" w:cs="Arial"/>
      <w:i/>
      <w:iCs/>
      <w:lang w:val="en-IE"/>
    </w:rPr>
  </w:style>
  <w:style w:type="paragraph" w:customStyle="1" w:styleId="xl65">
    <w:name w:val="xl65"/>
    <w:basedOn w:val="Normal"/>
    <w:rsid w:val="003A0E9C"/>
    <w:pPr>
      <w:spacing w:before="100" w:beforeAutospacing="1" w:after="100" w:afterAutospacing="1" w:line="240" w:lineRule="auto"/>
      <w:jc w:val="right"/>
    </w:pPr>
    <w:rPr>
      <w:rFonts w:ascii="Arial" w:hAnsi="Arial" w:cs="Arial"/>
      <w:b/>
      <w:bCs/>
      <w:lang w:val="en-IE"/>
    </w:rPr>
  </w:style>
  <w:style w:type="paragraph" w:customStyle="1" w:styleId="xl66">
    <w:name w:val="xl66"/>
    <w:basedOn w:val="Normal"/>
    <w:rsid w:val="003A0E9C"/>
    <w:pPr>
      <w:spacing w:before="100" w:beforeAutospacing="1" w:after="100" w:afterAutospacing="1" w:line="240" w:lineRule="auto"/>
      <w:jc w:val="right"/>
    </w:pPr>
    <w:rPr>
      <w:rFonts w:ascii="Arial" w:hAnsi="Arial" w:cs="Arial"/>
      <w:lang w:val="en-IE"/>
    </w:rPr>
  </w:style>
  <w:style w:type="paragraph" w:customStyle="1" w:styleId="xl67">
    <w:name w:val="xl67"/>
    <w:basedOn w:val="Normal"/>
    <w:rsid w:val="003A0E9C"/>
    <w:pPr>
      <w:spacing w:before="100" w:beforeAutospacing="1" w:after="100" w:afterAutospacing="1" w:line="240" w:lineRule="auto"/>
      <w:jc w:val="right"/>
    </w:pPr>
    <w:rPr>
      <w:rFonts w:ascii="Arial" w:hAnsi="Arial" w:cs="Arial"/>
      <w:lang w:val="en-IE"/>
    </w:rPr>
  </w:style>
  <w:style w:type="paragraph" w:customStyle="1" w:styleId="xl68">
    <w:name w:val="xl68"/>
    <w:basedOn w:val="Normal"/>
    <w:rsid w:val="003A0E9C"/>
    <w:pPr>
      <w:spacing w:before="100" w:beforeAutospacing="1" w:after="100" w:afterAutospacing="1" w:line="240" w:lineRule="auto"/>
      <w:jc w:val="right"/>
    </w:pPr>
    <w:rPr>
      <w:rFonts w:ascii="Arial" w:hAnsi="Arial" w:cs="Arial"/>
      <w:lang w:val="en-IE"/>
    </w:rPr>
  </w:style>
  <w:style w:type="paragraph" w:customStyle="1" w:styleId="xl69">
    <w:name w:val="xl69"/>
    <w:basedOn w:val="Normal"/>
    <w:rsid w:val="003A0E9C"/>
    <w:pPr>
      <w:spacing w:before="100" w:beforeAutospacing="1" w:after="100" w:afterAutospacing="1" w:line="240" w:lineRule="auto"/>
      <w:jc w:val="center"/>
    </w:pPr>
    <w:rPr>
      <w:rFonts w:ascii="Calibri" w:hAnsi="Calibri"/>
      <w:i/>
      <w:iCs/>
      <w:sz w:val="20"/>
      <w:szCs w:val="20"/>
      <w:lang w:val="en-I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2655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2655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265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2655B"/>
  </w:style>
  <w:style w:type="paragraph" w:styleId="BalloonText">
    <w:name w:val="Balloon Text"/>
    <w:basedOn w:val="Normal"/>
    <w:link w:val="BalloonTextChar"/>
    <w:uiPriority w:val="99"/>
    <w:semiHidden/>
    <w:unhideWhenUsed/>
    <w:rsid w:val="00C27A5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A5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91B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36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61B"/>
  </w:style>
  <w:style w:type="paragraph" w:styleId="Footer">
    <w:name w:val="footer"/>
    <w:basedOn w:val="Normal"/>
    <w:link w:val="FooterChar"/>
    <w:uiPriority w:val="99"/>
    <w:unhideWhenUsed/>
    <w:rsid w:val="00D536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61B"/>
  </w:style>
  <w:style w:type="character" w:styleId="PageNumber">
    <w:name w:val="page number"/>
    <w:basedOn w:val="DefaultParagraphFont"/>
    <w:uiPriority w:val="99"/>
    <w:semiHidden/>
    <w:unhideWhenUsed/>
    <w:rsid w:val="00F62057"/>
  </w:style>
  <w:style w:type="character" w:styleId="Hyperlink">
    <w:name w:val="Hyperlink"/>
    <w:basedOn w:val="DefaultParagraphFont"/>
    <w:uiPriority w:val="99"/>
    <w:semiHidden/>
    <w:unhideWhenUsed/>
    <w:rsid w:val="003A0E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0E9C"/>
    <w:rPr>
      <w:color w:val="800080"/>
      <w:u w:val="single"/>
    </w:rPr>
  </w:style>
  <w:style w:type="paragraph" w:customStyle="1" w:styleId="xl63">
    <w:name w:val="xl63"/>
    <w:basedOn w:val="Normal"/>
    <w:rsid w:val="003A0E9C"/>
    <w:pPr>
      <w:spacing w:before="100" w:beforeAutospacing="1" w:after="100" w:afterAutospacing="1" w:line="240" w:lineRule="auto"/>
    </w:pPr>
    <w:rPr>
      <w:rFonts w:ascii="Arial" w:hAnsi="Arial" w:cs="Arial"/>
      <w:b/>
      <w:bCs/>
      <w:lang w:val="en-IE"/>
    </w:rPr>
  </w:style>
  <w:style w:type="paragraph" w:customStyle="1" w:styleId="xl64">
    <w:name w:val="xl64"/>
    <w:basedOn w:val="Normal"/>
    <w:rsid w:val="003A0E9C"/>
    <w:pPr>
      <w:spacing w:before="100" w:beforeAutospacing="1" w:after="100" w:afterAutospacing="1" w:line="240" w:lineRule="auto"/>
    </w:pPr>
    <w:rPr>
      <w:rFonts w:ascii="Arial" w:hAnsi="Arial" w:cs="Arial"/>
      <w:i/>
      <w:iCs/>
      <w:lang w:val="en-IE"/>
    </w:rPr>
  </w:style>
  <w:style w:type="paragraph" w:customStyle="1" w:styleId="xl65">
    <w:name w:val="xl65"/>
    <w:basedOn w:val="Normal"/>
    <w:rsid w:val="003A0E9C"/>
    <w:pPr>
      <w:spacing w:before="100" w:beforeAutospacing="1" w:after="100" w:afterAutospacing="1" w:line="240" w:lineRule="auto"/>
      <w:jc w:val="right"/>
    </w:pPr>
    <w:rPr>
      <w:rFonts w:ascii="Arial" w:hAnsi="Arial" w:cs="Arial"/>
      <w:b/>
      <w:bCs/>
      <w:lang w:val="en-IE"/>
    </w:rPr>
  </w:style>
  <w:style w:type="paragraph" w:customStyle="1" w:styleId="xl66">
    <w:name w:val="xl66"/>
    <w:basedOn w:val="Normal"/>
    <w:rsid w:val="003A0E9C"/>
    <w:pPr>
      <w:spacing w:before="100" w:beforeAutospacing="1" w:after="100" w:afterAutospacing="1" w:line="240" w:lineRule="auto"/>
      <w:jc w:val="right"/>
    </w:pPr>
    <w:rPr>
      <w:rFonts w:ascii="Arial" w:hAnsi="Arial" w:cs="Arial"/>
      <w:lang w:val="en-IE"/>
    </w:rPr>
  </w:style>
  <w:style w:type="paragraph" w:customStyle="1" w:styleId="xl67">
    <w:name w:val="xl67"/>
    <w:basedOn w:val="Normal"/>
    <w:rsid w:val="003A0E9C"/>
    <w:pPr>
      <w:spacing w:before="100" w:beforeAutospacing="1" w:after="100" w:afterAutospacing="1" w:line="240" w:lineRule="auto"/>
      <w:jc w:val="right"/>
    </w:pPr>
    <w:rPr>
      <w:rFonts w:ascii="Arial" w:hAnsi="Arial" w:cs="Arial"/>
      <w:lang w:val="en-IE"/>
    </w:rPr>
  </w:style>
  <w:style w:type="paragraph" w:customStyle="1" w:styleId="xl68">
    <w:name w:val="xl68"/>
    <w:basedOn w:val="Normal"/>
    <w:rsid w:val="003A0E9C"/>
    <w:pPr>
      <w:spacing w:before="100" w:beforeAutospacing="1" w:after="100" w:afterAutospacing="1" w:line="240" w:lineRule="auto"/>
      <w:jc w:val="right"/>
    </w:pPr>
    <w:rPr>
      <w:rFonts w:ascii="Arial" w:hAnsi="Arial" w:cs="Arial"/>
      <w:lang w:val="en-IE"/>
    </w:rPr>
  </w:style>
  <w:style w:type="paragraph" w:customStyle="1" w:styleId="xl69">
    <w:name w:val="xl69"/>
    <w:basedOn w:val="Normal"/>
    <w:rsid w:val="003A0E9C"/>
    <w:pPr>
      <w:spacing w:before="100" w:beforeAutospacing="1" w:after="100" w:afterAutospacing="1" w:line="240" w:lineRule="auto"/>
      <w:jc w:val="center"/>
    </w:pPr>
    <w:rPr>
      <w:rFonts w:ascii="Calibri" w:hAnsi="Calibri"/>
      <w:i/>
      <w:iCs/>
      <w:sz w:val="20"/>
      <w:szCs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282</Words>
  <Characters>7312</Characters>
  <Application>Microsoft Macintosh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</dc:creator>
  <cp:lastModifiedBy>John Greally</cp:lastModifiedBy>
  <cp:revision>8</cp:revision>
  <dcterms:created xsi:type="dcterms:W3CDTF">2016-05-12T18:21:00Z</dcterms:created>
  <dcterms:modified xsi:type="dcterms:W3CDTF">2016-08-03T19:15:00Z</dcterms:modified>
</cp:coreProperties>
</file>